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96E" w:rsidRDefault="006F796E">
      <w:proofErr w:type="gramStart"/>
      <w:r w:rsidRPr="0026643C">
        <w:rPr>
          <w:b/>
        </w:rPr>
        <w:t>S1 Table</w:t>
      </w:r>
      <w:r>
        <w:t>.</w:t>
      </w:r>
      <w:proofErr w:type="gramEnd"/>
      <w:r>
        <w:t xml:space="preserve"> </w:t>
      </w:r>
      <w:r w:rsidR="0026643C" w:rsidRPr="00B55FA0">
        <w:rPr>
          <w:b/>
        </w:rPr>
        <w:t>Mean PCR detection</w:t>
      </w:r>
      <w:r w:rsidR="0026643C">
        <w:rPr>
          <w:b/>
        </w:rPr>
        <w:t xml:space="preserve"> </w:t>
      </w:r>
      <w:bookmarkStart w:id="0" w:name="_GoBack"/>
      <w:bookmarkEnd w:id="0"/>
      <w:r w:rsidR="0026643C">
        <w:rPr>
          <w:b/>
        </w:rPr>
        <w:t xml:space="preserve">(%) of </w:t>
      </w:r>
      <w:r w:rsidR="003F409B">
        <w:rPr>
          <w:b/>
        </w:rPr>
        <w:t>T</w:t>
      </w:r>
      <w:r w:rsidR="0026643C">
        <w:rPr>
          <w:b/>
        </w:rPr>
        <w:t xml:space="preserve">op Seven </w:t>
      </w:r>
      <w:r w:rsidR="0026643C" w:rsidRPr="00B55FA0">
        <w:rPr>
          <w:b/>
        </w:rPr>
        <w:t>by serogroup</w:t>
      </w:r>
      <w:r w:rsidR="0026643C" w:rsidRPr="006C78A3">
        <w:rPr>
          <w:b/>
          <w:vertAlign w:val="superscript"/>
        </w:rPr>
        <w:t xml:space="preserve"> </w:t>
      </w:r>
      <w:r w:rsidR="0026643C" w:rsidRPr="00B55FA0">
        <w:rPr>
          <w:b/>
        </w:rPr>
        <w:t xml:space="preserve">and </w:t>
      </w:r>
      <w:proofErr w:type="spellStart"/>
      <w:r w:rsidR="0026643C" w:rsidRPr="00B55FA0">
        <w:rPr>
          <w:b/>
        </w:rPr>
        <w:t>season</w:t>
      </w:r>
      <w:r w:rsidR="0026643C">
        <w:rPr>
          <w:b/>
          <w:vertAlign w:val="superscript"/>
        </w:rPr>
        <w:t>z</w:t>
      </w:r>
      <w:proofErr w:type="spellEnd"/>
      <w:r w:rsidR="0026643C" w:rsidRPr="00B55FA0">
        <w:rPr>
          <w:b/>
        </w:rPr>
        <w:t xml:space="preserve"> </w:t>
      </w:r>
      <w:r w:rsidR="0026643C">
        <w:rPr>
          <w:b/>
        </w:rPr>
        <w:t>during each year of the study.</w:t>
      </w:r>
      <w:r>
        <w:t xml:space="preserve"> </w:t>
      </w:r>
    </w:p>
    <w:p w:rsidR="006F796E" w:rsidRPr="0026643C" w:rsidRDefault="006F796E">
      <w:pPr>
        <w:rPr>
          <w:b/>
        </w:rPr>
      </w:pPr>
      <w:r>
        <w:tab/>
      </w:r>
      <w:r>
        <w:tab/>
      </w:r>
      <w:r w:rsidRPr="0026643C">
        <w:rPr>
          <w:b/>
        </w:rPr>
        <w:t xml:space="preserve">      Spring</w:t>
      </w:r>
      <w:r w:rsidRPr="0026643C">
        <w:rPr>
          <w:b/>
        </w:rPr>
        <w:tab/>
      </w:r>
      <w:r w:rsidRPr="0026643C">
        <w:rPr>
          <w:b/>
        </w:rPr>
        <w:tab/>
        <w:t xml:space="preserve">   Summer</w:t>
      </w:r>
      <w:r w:rsidRPr="0026643C">
        <w:rPr>
          <w:b/>
        </w:rPr>
        <w:tab/>
      </w:r>
      <w:r w:rsidRPr="0026643C">
        <w:rPr>
          <w:b/>
        </w:rPr>
        <w:tab/>
        <w:t xml:space="preserve">       Fall</w:t>
      </w:r>
      <w:r w:rsidRPr="0026643C">
        <w:rPr>
          <w:b/>
        </w:rPr>
        <w:tab/>
      </w:r>
      <w:r w:rsidRPr="0026643C">
        <w:rPr>
          <w:b/>
        </w:rPr>
        <w:tab/>
      </w:r>
      <w:r w:rsidRPr="0026643C">
        <w:rPr>
          <w:b/>
        </w:rPr>
        <w:tab/>
        <w:t xml:space="preserve">  Winter</w:t>
      </w:r>
      <w:r w:rsidRPr="0026643C">
        <w:rPr>
          <w:b/>
        </w:rPr>
        <w:tab/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165"/>
        <w:gridCol w:w="1050"/>
        <w:gridCol w:w="1053"/>
        <w:gridCol w:w="1051"/>
        <w:gridCol w:w="1053"/>
        <w:gridCol w:w="1051"/>
        <w:gridCol w:w="1051"/>
        <w:gridCol w:w="1051"/>
        <w:gridCol w:w="1051"/>
      </w:tblGrid>
      <w:tr w:rsidR="009744F5" w:rsidTr="00266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6F796E" w:rsidRDefault="006F796E" w:rsidP="006F796E">
            <w:pPr>
              <w:spacing w:line="480" w:lineRule="auto"/>
            </w:pPr>
            <w:r>
              <w:t>Serogroup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 1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 2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 1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 2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 1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 2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 1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 2</w:t>
            </w:r>
          </w:p>
        </w:tc>
      </w:tr>
      <w:tr w:rsidR="009744F5" w:rsidTr="00266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6F796E" w:rsidRDefault="006F796E" w:rsidP="006F796E">
            <w:pPr>
              <w:spacing w:line="480" w:lineRule="auto"/>
            </w:pPr>
            <w:r>
              <w:t>O26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0</w:t>
            </w:r>
            <w:r w:rsidRPr="006F796E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.8</w:t>
            </w:r>
            <w:r w:rsidRPr="006F796E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7</w:t>
            </w:r>
            <w:r w:rsidRPr="006F796E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0</w:t>
            </w:r>
            <w:r w:rsidRPr="006F796E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.7</w:t>
            </w:r>
            <w:r w:rsidRPr="006F796E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2</w:t>
            </w:r>
            <w:r w:rsidRPr="006F796E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5</w:t>
            </w:r>
            <w:r w:rsidRPr="006F796E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9</w:t>
            </w:r>
            <w:r w:rsidRPr="006F796E">
              <w:rPr>
                <w:vertAlign w:val="superscript"/>
              </w:rPr>
              <w:t>b</w:t>
            </w:r>
          </w:p>
        </w:tc>
      </w:tr>
      <w:tr w:rsidR="009744F5" w:rsidTr="00266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6F796E" w:rsidRDefault="006F796E" w:rsidP="006F796E">
            <w:pPr>
              <w:spacing w:line="480" w:lineRule="auto"/>
            </w:pPr>
            <w:r>
              <w:t>O45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3</w:t>
            </w:r>
            <w:r w:rsidRPr="006F796E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5</w:t>
            </w:r>
            <w:r w:rsidRPr="006F796E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7</w:t>
            </w:r>
            <w:r w:rsidRPr="006F796E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8</w:t>
            </w:r>
            <w:r w:rsidRPr="006F796E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5</w:t>
            </w:r>
            <w:r w:rsidRPr="006F796E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6</w:t>
            </w:r>
            <w:r w:rsidRPr="006F796E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5</w:t>
            </w:r>
            <w:r w:rsidRPr="006F796E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9</w:t>
            </w:r>
            <w:r w:rsidRPr="006F796E">
              <w:rPr>
                <w:vertAlign w:val="superscript"/>
              </w:rPr>
              <w:t>b</w:t>
            </w:r>
          </w:p>
        </w:tc>
      </w:tr>
      <w:tr w:rsidR="009744F5" w:rsidTr="00266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6F796E" w:rsidRDefault="006F796E" w:rsidP="006F796E">
            <w:pPr>
              <w:spacing w:line="480" w:lineRule="auto"/>
            </w:pPr>
            <w:r>
              <w:t>O103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8</w:t>
            </w:r>
            <w:r w:rsidRPr="006F796E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3</w:t>
            </w:r>
            <w:r w:rsidRPr="006F796E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6F796E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8</w:t>
            </w:r>
            <w:r w:rsidRPr="006F796E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7</w:t>
            </w:r>
            <w:r w:rsidRPr="009744F5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7</w:t>
            </w:r>
            <w:r w:rsidRPr="009744F5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6</w:t>
            </w:r>
            <w:r w:rsidRPr="009744F5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5</w:t>
            </w:r>
            <w:r w:rsidRPr="009744F5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3</w:t>
            </w:r>
            <w:r w:rsidRPr="009744F5">
              <w:rPr>
                <w:vertAlign w:val="superscript"/>
              </w:rPr>
              <w:t>b</w:t>
            </w:r>
          </w:p>
        </w:tc>
      </w:tr>
      <w:tr w:rsidR="009744F5" w:rsidTr="00266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6F796E" w:rsidRDefault="006F796E" w:rsidP="006F796E">
            <w:pPr>
              <w:spacing w:line="480" w:lineRule="auto"/>
            </w:pPr>
            <w:r>
              <w:t>O111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</w:t>
            </w:r>
            <w:r w:rsidRPr="009744F5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</w:t>
            </w:r>
            <w:r w:rsidRPr="009744F5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</w:t>
            </w:r>
            <w:r w:rsidRPr="009744F5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</w:t>
            </w:r>
            <w:r w:rsidRPr="009744F5">
              <w:rPr>
                <w:vertAlign w:val="superscript"/>
              </w:rPr>
              <w:t>a</w:t>
            </w:r>
            <w:r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</w:t>
            </w:r>
            <w:r w:rsidRPr="009744F5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8</w:t>
            </w:r>
            <w:r w:rsidRPr="009744F5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0</w:t>
            </w:r>
            <w:r w:rsidRPr="009744F5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8</w:t>
            </w:r>
            <w:r w:rsidRPr="009744F5">
              <w:rPr>
                <w:vertAlign w:val="superscript"/>
              </w:rPr>
              <w:t>b</w:t>
            </w:r>
          </w:p>
        </w:tc>
      </w:tr>
      <w:tr w:rsidR="009744F5" w:rsidTr="00266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6F796E" w:rsidRDefault="006F796E" w:rsidP="006F796E">
            <w:pPr>
              <w:spacing w:line="480" w:lineRule="auto"/>
            </w:pPr>
            <w:r>
              <w:t>O121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.6</w:t>
            </w:r>
            <w:r w:rsidRPr="009744F5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9</w:t>
            </w:r>
            <w:r w:rsidRPr="009744F5">
              <w:rPr>
                <w:vertAlign w:val="superscript"/>
              </w:rPr>
              <w:t>bc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3</w:t>
            </w:r>
            <w:r w:rsidRPr="009744F5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4</w:t>
            </w:r>
            <w:r w:rsidRPr="009744F5">
              <w:rPr>
                <w:vertAlign w:val="superscript"/>
              </w:rPr>
              <w:t>d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4</w:t>
            </w:r>
            <w:r w:rsidRPr="009744F5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.5</w:t>
            </w:r>
            <w:r w:rsidRPr="009744F5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5</w:t>
            </w:r>
            <w:r w:rsidRPr="009744F5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5</w:t>
            </w:r>
            <w:r w:rsidRPr="009744F5">
              <w:rPr>
                <w:vertAlign w:val="superscript"/>
              </w:rPr>
              <w:t>b</w:t>
            </w:r>
          </w:p>
        </w:tc>
      </w:tr>
      <w:tr w:rsidR="009744F5" w:rsidTr="00266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6F796E" w:rsidRDefault="006F796E" w:rsidP="006F796E">
            <w:pPr>
              <w:spacing w:line="480" w:lineRule="auto"/>
            </w:pPr>
            <w:r>
              <w:t>O145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</w:t>
            </w:r>
            <w:r w:rsidRPr="009744F5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0</w:t>
            </w:r>
            <w:r w:rsidRPr="009744F5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9</w:t>
            </w:r>
            <w:r w:rsidRPr="009744F5">
              <w:rPr>
                <w:vertAlign w:val="superscript"/>
              </w:rPr>
              <w:t>ab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</w:t>
            </w:r>
            <w:r w:rsidRPr="009744F5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</w:t>
            </w:r>
            <w:r w:rsidRPr="009744F5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</w:t>
            </w:r>
            <w:r w:rsidRPr="009744F5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5</w:t>
            </w:r>
            <w:r w:rsidRPr="009744F5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2</w:t>
            </w:r>
            <w:r w:rsidRPr="009744F5">
              <w:rPr>
                <w:vertAlign w:val="superscript"/>
              </w:rPr>
              <w:t>b</w:t>
            </w:r>
          </w:p>
        </w:tc>
      </w:tr>
      <w:tr w:rsidR="009744F5" w:rsidTr="00266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6F796E" w:rsidRDefault="006F796E" w:rsidP="006F796E">
            <w:pPr>
              <w:spacing w:line="480" w:lineRule="auto"/>
            </w:pPr>
            <w:r>
              <w:t>O157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.6</w:t>
            </w:r>
            <w:r w:rsidRPr="009744F5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8</w:t>
            </w:r>
            <w:r w:rsidRPr="009744F5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1</w:t>
            </w:r>
            <w:r w:rsidRPr="009744F5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6</w:t>
            </w:r>
            <w:r w:rsidRPr="009744F5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8</w:t>
            </w:r>
            <w:r w:rsidRPr="009744F5">
              <w:rPr>
                <w:vertAlign w:val="superscript"/>
              </w:rPr>
              <w:t>b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4</w:t>
            </w:r>
            <w:r w:rsidRPr="009744F5">
              <w:rPr>
                <w:vertAlign w:val="superscript"/>
              </w:rPr>
              <w:t>c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5</w:t>
            </w:r>
            <w:r w:rsidRPr="009744F5">
              <w:rPr>
                <w:vertAlign w:val="superscript"/>
              </w:rPr>
              <w:t>a</w:t>
            </w:r>
          </w:p>
        </w:tc>
        <w:tc>
          <w:tcPr>
            <w:tcW w:w="1064" w:type="dxa"/>
          </w:tcPr>
          <w:p w:rsidR="006F796E" w:rsidRDefault="009744F5" w:rsidP="006F79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1</w:t>
            </w:r>
            <w:r w:rsidRPr="009744F5">
              <w:rPr>
                <w:vertAlign w:val="superscript"/>
              </w:rPr>
              <w:t>c</w:t>
            </w:r>
          </w:p>
        </w:tc>
      </w:tr>
    </w:tbl>
    <w:p w:rsidR="00EE6AF5" w:rsidRDefault="009744F5" w:rsidP="006F796E">
      <w:pPr>
        <w:spacing w:line="480" w:lineRule="auto"/>
        <w:rPr>
          <w:vertAlign w:val="superscript"/>
        </w:rPr>
      </w:pPr>
      <w:proofErr w:type="spellStart"/>
      <w:proofErr w:type="gramStart"/>
      <w:r w:rsidRPr="009744F5">
        <w:rPr>
          <w:vertAlign w:val="superscript"/>
        </w:rPr>
        <w:t>a,</w:t>
      </w:r>
      <w:proofErr w:type="gramEnd"/>
      <w:r w:rsidRPr="009744F5">
        <w:rPr>
          <w:vertAlign w:val="superscript"/>
        </w:rPr>
        <w:t>b,c,d</w:t>
      </w:r>
      <w:proofErr w:type="spellEnd"/>
      <w:r>
        <w:rPr>
          <w:vertAlign w:val="superscript"/>
        </w:rPr>
        <w:t xml:space="preserve"> </w:t>
      </w:r>
      <w:r>
        <w:t>Means in a row with different superscripts differ (</w:t>
      </w:r>
      <w:r w:rsidRPr="009744F5">
        <w:rPr>
          <w:i/>
        </w:rPr>
        <w:t>P</w:t>
      </w:r>
      <w:r>
        <w:t xml:space="preserve"> &lt; 0.05).</w:t>
      </w:r>
      <w:r w:rsidR="006F796E" w:rsidRPr="009744F5">
        <w:rPr>
          <w:vertAlign w:val="superscript"/>
        </w:rPr>
        <w:t xml:space="preserve"> </w:t>
      </w:r>
    </w:p>
    <w:p w:rsidR="0026643C" w:rsidRPr="00DA2506" w:rsidRDefault="0026643C" w:rsidP="0026643C">
      <w:pPr>
        <w:spacing w:line="480" w:lineRule="auto"/>
      </w:pPr>
      <w:proofErr w:type="spellStart"/>
      <w:proofErr w:type="gramStart"/>
      <w:r>
        <w:rPr>
          <w:vertAlign w:val="superscript"/>
        </w:rPr>
        <w:t>z</w:t>
      </w:r>
      <w:r>
        <w:t>Season</w:t>
      </w:r>
      <w:proofErr w:type="spellEnd"/>
      <w:proofErr w:type="gramEnd"/>
      <w:r>
        <w:t>:  spring(March, April, May), summer (June, July, August), fall (September, October, November), winter (December, January, February).</w:t>
      </w:r>
    </w:p>
    <w:p w:rsidR="0026643C" w:rsidRPr="0026643C" w:rsidRDefault="0026643C" w:rsidP="006F796E">
      <w:pPr>
        <w:spacing w:line="480" w:lineRule="auto"/>
      </w:pPr>
    </w:p>
    <w:sectPr w:rsidR="0026643C" w:rsidRPr="00266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96E"/>
    <w:rsid w:val="00015CD7"/>
    <w:rsid w:val="0002550B"/>
    <w:rsid w:val="0003708B"/>
    <w:rsid w:val="00037AE6"/>
    <w:rsid w:val="00047292"/>
    <w:rsid w:val="0005226E"/>
    <w:rsid w:val="000678FB"/>
    <w:rsid w:val="00077CEC"/>
    <w:rsid w:val="000942B3"/>
    <w:rsid w:val="000D742D"/>
    <w:rsid w:val="0010488F"/>
    <w:rsid w:val="00116F20"/>
    <w:rsid w:val="001222EE"/>
    <w:rsid w:val="001331A8"/>
    <w:rsid w:val="00133E1B"/>
    <w:rsid w:val="001360B5"/>
    <w:rsid w:val="00137EAD"/>
    <w:rsid w:val="0014408D"/>
    <w:rsid w:val="0014578D"/>
    <w:rsid w:val="00147B56"/>
    <w:rsid w:val="001776E4"/>
    <w:rsid w:val="00180D79"/>
    <w:rsid w:val="0019778C"/>
    <w:rsid w:val="001B1427"/>
    <w:rsid w:val="001C409C"/>
    <w:rsid w:val="001C57A7"/>
    <w:rsid w:val="001E6824"/>
    <w:rsid w:val="001F20A0"/>
    <w:rsid w:val="00207037"/>
    <w:rsid w:val="002350A4"/>
    <w:rsid w:val="00245754"/>
    <w:rsid w:val="0026643C"/>
    <w:rsid w:val="002736B9"/>
    <w:rsid w:val="0029565F"/>
    <w:rsid w:val="002A1B4D"/>
    <w:rsid w:val="002A51B4"/>
    <w:rsid w:val="002B027A"/>
    <w:rsid w:val="002B3EAF"/>
    <w:rsid w:val="002B47E4"/>
    <w:rsid w:val="002C32CD"/>
    <w:rsid w:val="00301442"/>
    <w:rsid w:val="00340EA3"/>
    <w:rsid w:val="00351BFA"/>
    <w:rsid w:val="0035793D"/>
    <w:rsid w:val="003717EC"/>
    <w:rsid w:val="0038038A"/>
    <w:rsid w:val="003818AB"/>
    <w:rsid w:val="003F409B"/>
    <w:rsid w:val="004156E8"/>
    <w:rsid w:val="00444C8D"/>
    <w:rsid w:val="00447D22"/>
    <w:rsid w:val="00465F58"/>
    <w:rsid w:val="004C605E"/>
    <w:rsid w:val="004D016A"/>
    <w:rsid w:val="004D0B48"/>
    <w:rsid w:val="004D5959"/>
    <w:rsid w:val="00503B23"/>
    <w:rsid w:val="005041AE"/>
    <w:rsid w:val="00504E9B"/>
    <w:rsid w:val="005079A1"/>
    <w:rsid w:val="005224CA"/>
    <w:rsid w:val="005260C8"/>
    <w:rsid w:val="0054367B"/>
    <w:rsid w:val="00547D54"/>
    <w:rsid w:val="005B32D1"/>
    <w:rsid w:val="005D1245"/>
    <w:rsid w:val="005F2D03"/>
    <w:rsid w:val="005F36D5"/>
    <w:rsid w:val="006011C0"/>
    <w:rsid w:val="0061245D"/>
    <w:rsid w:val="00660A1C"/>
    <w:rsid w:val="00671911"/>
    <w:rsid w:val="00676120"/>
    <w:rsid w:val="0067724C"/>
    <w:rsid w:val="00695234"/>
    <w:rsid w:val="006A01F4"/>
    <w:rsid w:val="006A41EB"/>
    <w:rsid w:val="006A43E6"/>
    <w:rsid w:val="006A7DDF"/>
    <w:rsid w:val="006E3998"/>
    <w:rsid w:val="006E6D4E"/>
    <w:rsid w:val="006F796E"/>
    <w:rsid w:val="00704C43"/>
    <w:rsid w:val="00712BF3"/>
    <w:rsid w:val="00717204"/>
    <w:rsid w:val="0072223D"/>
    <w:rsid w:val="00723ACE"/>
    <w:rsid w:val="0072603A"/>
    <w:rsid w:val="0073140D"/>
    <w:rsid w:val="00740301"/>
    <w:rsid w:val="0076730D"/>
    <w:rsid w:val="007A3B41"/>
    <w:rsid w:val="007C2068"/>
    <w:rsid w:val="007D33EB"/>
    <w:rsid w:val="007E2914"/>
    <w:rsid w:val="007F20E7"/>
    <w:rsid w:val="00801AFC"/>
    <w:rsid w:val="0081660B"/>
    <w:rsid w:val="00824BAA"/>
    <w:rsid w:val="008322D4"/>
    <w:rsid w:val="00861299"/>
    <w:rsid w:val="0087430E"/>
    <w:rsid w:val="00891E0B"/>
    <w:rsid w:val="008A3858"/>
    <w:rsid w:val="008B30A9"/>
    <w:rsid w:val="008B6663"/>
    <w:rsid w:val="008C02B6"/>
    <w:rsid w:val="008C46E9"/>
    <w:rsid w:val="008D3A66"/>
    <w:rsid w:val="008F2F16"/>
    <w:rsid w:val="0090219C"/>
    <w:rsid w:val="009233CE"/>
    <w:rsid w:val="009409D3"/>
    <w:rsid w:val="00967673"/>
    <w:rsid w:val="0096781C"/>
    <w:rsid w:val="009722C6"/>
    <w:rsid w:val="009744F5"/>
    <w:rsid w:val="009A0A43"/>
    <w:rsid w:val="009B5776"/>
    <w:rsid w:val="009B775C"/>
    <w:rsid w:val="009C18BA"/>
    <w:rsid w:val="009D1F49"/>
    <w:rsid w:val="009D441F"/>
    <w:rsid w:val="009E2556"/>
    <w:rsid w:val="009E5A8B"/>
    <w:rsid w:val="00A04F49"/>
    <w:rsid w:val="00A060B6"/>
    <w:rsid w:val="00A11F19"/>
    <w:rsid w:val="00A43436"/>
    <w:rsid w:val="00A4741F"/>
    <w:rsid w:val="00A53995"/>
    <w:rsid w:val="00A55968"/>
    <w:rsid w:val="00A709FF"/>
    <w:rsid w:val="00A85312"/>
    <w:rsid w:val="00AB16C3"/>
    <w:rsid w:val="00AB20CA"/>
    <w:rsid w:val="00AB7AD9"/>
    <w:rsid w:val="00B3000C"/>
    <w:rsid w:val="00B4517B"/>
    <w:rsid w:val="00B461F0"/>
    <w:rsid w:val="00B6494A"/>
    <w:rsid w:val="00B815BF"/>
    <w:rsid w:val="00B936D6"/>
    <w:rsid w:val="00BB06BB"/>
    <w:rsid w:val="00BB7EE2"/>
    <w:rsid w:val="00BF1139"/>
    <w:rsid w:val="00C16FCD"/>
    <w:rsid w:val="00C56E42"/>
    <w:rsid w:val="00C575BA"/>
    <w:rsid w:val="00C713CD"/>
    <w:rsid w:val="00C755C7"/>
    <w:rsid w:val="00CA37A7"/>
    <w:rsid w:val="00CB041F"/>
    <w:rsid w:val="00CE50A4"/>
    <w:rsid w:val="00D35CC4"/>
    <w:rsid w:val="00D45795"/>
    <w:rsid w:val="00D65845"/>
    <w:rsid w:val="00D86448"/>
    <w:rsid w:val="00D97C77"/>
    <w:rsid w:val="00DD3327"/>
    <w:rsid w:val="00DE768A"/>
    <w:rsid w:val="00E27081"/>
    <w:rsid w:val="00E34C8E"/>
    <w:rsid w:val="00E51DD4"/>
    <w:rsid w:val="00E74DA3"/>
    <w:rsid w:val="00E75000"/>
    <w:rsid w:val="00E81D2C"/>
    <w:rsid w:val="00E96ECE"/>
    <w:rsid w:val="00EC5E07"/>
    <w:rsid w:val="00ED20D6"/>
    <w:rsid w:val="00ED2DCA"/>
    <w:rsid w:val="00EE2A03"/>
    <w:rsid w:val="00EE6AF5"/>
    <w:rsid w:val="00F22FAD"/>
    <w:rsid w:val="00F43EF7"/>
    <w:rsid w:val="00F53A3F"/>
    <w:rsid w:val="00F63CA8"/>
    <w:rsid w:val="00F8274F"/>
    <w:rsid w:val="00F96E7C"/>
    <w:rsid w:val="00FB073D"/>
    <w:rsid w:val="00FB0E6D"/>
    <w:rsid w:val="00FB700D"/>
    <w:rsid w:val="00FC3194"/>
    <w:rsid w:val="00FC7AA7"/>
    <w:rsid w:val="00FE0664"/>
    <w:rsid w:val="00FE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664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664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A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.stanford</dc:creator>
  <cp:lastModifiedBy>kim.stanford</cp:lastModifiedBy>
  <cp:revision>2</cp:revision>
  <dcterms:created xsi:type="dcterms:W3CDTF">2016-07-12T20:09:00Z</dcterms:created>
  <dcterms:modified xsi:type="dcterms:W3CDTF">2016-07-12T20:09:00Z</dcterms:modified>
</cp:coreProperties>
</file>